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51B93" w14:textId="33325D24" w:rsidR="00301A3C" w:rsidRDefault="00301A3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upplementary Table 1 </w:t>
      </w:r>
      <w:r w:rsidR="000D30BC">
        <w:rPr>
          <w:rFonts w:ascii="Times New Roman" w:hAnsi="Times New Roman" w:cs="Times New Roman"/>
          <w:b/>
          <w:bCs/>
          <w:color w:val="000000" w:themeColor="text1"/>
          <w:szCs w:val="21"/>
        </w:rPr>
        <w:t>C</w:t>
      </w:r>
      <w:r w:rsidRPr="00301A3C">
        <w:rPr>
          <w:rFonts w:ascii="Times New Roman" w:hAnsi="Times New Roman" w:cs="Times New Roman"/>
          <w:b/>
          <w:bCs/>
          <w:color w:val="000000" w:themeColor="text1"/>
          <w:szCs w:val="21"/>
        </w:rPr>
        <w:t>ontent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of </w:t>
      </w:r>
      <w:r w:rsidR="000D30B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he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w</w:t>
      </w:r>
      <w:r w:rsidRPr="00301A3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orkshop on </w:t>
      </w:r>
      <w:r w:rsidR="006A5C20" w:rsidRPr="006A5C20">
        <w:rPr>
          <w:rFonts w:ascii="Times New Roman" w:hAnsi="Times New Roman" w:cs="Times New Roman"/>
          <w:b/>
          <w:bCs/>
          <w:color w:val="000000" w:themeColor="text1"/>
          <w:szCs w:val="21"/>
        </w:rPr>
        <w:t>questionnaire-based survey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</w:p>
    <w:tbl>
      <w:tblPr>
        <w:tblStyle w:val="a3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253"/>
        <w:gridCol w:w="6378"/>
      </w:tblGrid>
      <w:tr w:rsidR="00197579" w:rsidRPr="007C22DC" w14:paraId="520A89B3" w14:textId="77777777" w:rsidTr="007C22DC"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</w:tcPr>
          <w:p w14:paraId="04AB189F" w14:textId="2658C9D5" w:rsidR="00197579" w:rsidRPr="007C22DC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e schedule (</w:t>
            </w:r>
            <w:r w:rsid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M.)</w:t>
            </w:r>
          </w:p>
        </w:tc>
        <w:tc>
          <w:tcPr>
            <w:tcW w:w="4253" w:type="dxa"/>
            <w:tcBorders>
              <w:top w:val="double" w:sz="4" w:space="0" w:color="auto"/>
              <w:bottom w:val="single" w:sz="4" w:space="0" w:color="auto"/>
            </w:tcBorders>
          </w:tcPr>
          <w:p w14:paraId="32DC4DC7" w14:textId="7BB04B8C" w:rsidR="00197579" w:rsidRPr="007C22DC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les</w:t>
            </w:r>
          </w:p>
        </w:tc>
        <w:tc>
          <w:tcPr>
            <w:tcW w:w="6378" w:type="dxa"/>
            <w:tcBorders>
              <w:top w:val="double" w:sz="4" w:space="0" w:color="auto"/>
              <w:bottom w:val="single" w:sz="4" w:space="0" w:color="auto"/>
            </w:tcBorders>
          </w:tcPr>
          <w:p w14:paraId="0061122B" w14:textId="31A83E9B" w:rsidR="00197579" w:rsidRPr="007C22DC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ails</w:t>
            </w:r>
          </w:p>
        </w:tc>
      </w:tr>
      <w:tr w:rsidR="00197579" w:rsidRPr="007C22DC" w14:paraId="1856FCB8" w14:textId="77777777" w:rsidTr="007C22DC">
        <w:tc>
          <w:tcPr>
            <w:tcW w:w="1843" w:type="dxa"/>
            <w:tcBorders>
              <w:top w:val="single" w:sz="4" w:space="0" w:color="auto"/>
            </w:tcBorders>
          </w:tcPr>
          <w:p w14:paraId="795174C9" w14:textId="514EF908" w:rsidR="00197579" w:rsidRPr="007C22DC" w:rsidRDefault="00AA3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="00197579"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="00197579"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-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:15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44FA3E47" w14:textId="1D856DB5" w:rsidR="00197579" w:rsidRPr="007C22DC" w:rsidRDefault="00AA3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ecture on the </w:t>
            </w:r>
            <w:r w:rsidR="00360DC8"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design 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f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questionnaire-based survey</w:t>
            </w:r>
          </w:p>
        </w:tc>
        <w:tc>
          <w:tcPr>
            <w:tcW w:w="6378" w:type="dxa"/>
            <w:tcBorders>
              <w:top w:val="single" w:sz="4" w:space="0" w:color="auto"/>
            </w:tcBorders>
          </w:tcPr>
          <w:p w14:paraId="422C68E8" w14:textId="0F171CCB" w:rsidR="00197579" w:rsidRPr="007C22DC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) Importance of conducting </w:t>
            </w:r>
            <w:r w:rsidR="00360DC8"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questionnaire-based </w:t>
            </w:r>
            <w:proofErr w:type="gramStart"/>
            <w:r w:rsidR="00360DC8"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rvey</w:t>
            </w:r>
            <w:proofErr w:type="gramEnd"/>
            <w:r w:rsidR="00C87160"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y pharmacists</w:t>
            </w:r>
          </w:p>
          <w:p w14:paraId="72868E9B" w14:textId="77777777" w:rsidR="00197579" w:rsidRPr="007C22DC" w:rsidRDefault="00360DC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197579"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ey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ints for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signing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q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estionnaires</w:t>
            </w:r>
          </w:p>
          <w:p w14:paraId="2EB3505C" w14:textId="39D9CD75" w:rsidR="00360DC8" w:rsidRPr="007C22DC" w:rsidRDefault="00360DC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3) 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itfalls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or d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signing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q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estionnaires</w:t>
            </w:r>
          </w:p>
        </w:tc>
      </w:tr>
      <w:tr w:rsidR="00AA3577" w:rsidRPr="007C22DC" w14:paraId="60DBBCAB" w14:textId="77777777" w:rsidTr="007C22DC">
        <w:tc>
          <w:tcPr>
            <w:tcW w:w="1843" w:type="dxa"/>
          </w:tcPr>
          <w:p w14:paraId="206993D2" w14:textId="36157ACB" w:rsidR="00AA3577" w:rsidRPr="007C22DC" w:rsidRDefault="00AA3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:15-9:30</w:t>
            </w:r>
          </w:p>
        </w:tc>
        <w:tc>
          <w:tcPr>
            <w:tcW w:w="4253" w:type="dxa"/>
          </w:tcPr>
          <w:p w14:paraId="0D58AF9E" w14:textId="42AEC9B2" w:rsidR="00AA3577" w:rsidRPr="007C22DC" w:rsidRDefault="00AA3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187647604"/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troduction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the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me for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oup </w:t>
            </w:r>
            <w:r w:rsidR="00ED346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k</w:t>
            </w:r>
            <w:bookmarkEnd w:id="0"/>
          </w:p>
        </w:tc>
        <w:tc>
          <w:tcPr>
            <w:tcW w:w="6378" w:type="dxa"/>
          </w:tcPr>
          <w:p w14:paraId="1E55E916" w14:textId="4F4742DC" w:rsidR="00AA3577" w:rsidRPr="007C22DC" w:rsidRDefault="00AA3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xplanation of the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gnificance and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rpose of the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oup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k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me by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tors</w:t>
            </w:r>
          </w:p>
        </w:tc>
      </w:tr>
      <w:tr w:rsidR="00197579" w:rsidRPr="007C22DC" w14:paraId="4CB9946A" w14:textId="77777777" w:rsidTr="007C22DC">
        <w:tc>
          <w:tcPr>
            <w:tcW w:w="1843" w:type="dxa"/>
          </w:tcPr>
          <w:p w14:paraId="2801C244" w14:textId="3FCEEA46" w:rsidR="00197579" w:rsidRPr="007C22DC" w:rsidRDefault="002C7C0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="005569FB"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0</w:t>
            </w:r>
            <w:r w:rsidR="00197579"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AA3577"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197579"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4253" w:type="dxa"/>
          </w:tcPr>
          <w:p w14:paraId="66867C73" w14:textId="334F5798" w:rsidR="00197579" w:rsidRPr="007C22DC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up work</w:t>
            </w:r>
            <w:r w:rsidR="00AA3577"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="002C7C0F"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 persons</w:t>
            </w:r>
            <w:r w:rsidR="00AA3577"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 </w:t>
            </w:r>
            <w:r w:rsidR="002C7C0F"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heme</w:t>
            </w:r>
            <w:r w:rsidR="00AA3577"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378" w:type="dxa"/>
          </w:tcPr>
          <w:p w14:paraId="113A6C52" w14:textId="77777777" w:rsidR="00AA3577" w:rsidRPr="007C22DC" w:rsidRDefault="00AA3577" w:rsidP="00AA3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mulate the clinical problem (target patients, exposure/intervention methods, etc.)</w:t>
            </w:r>
          </w:p>
          <w:p w14:paraId="206FE945" w14:textId="77777777" w:rsidR="002C7C0F" w:rsidRPr="007C22DC" w:rsidRDefault="002C7C0F" w:rsidP="002C7C0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me 1: Pharmacists'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teracy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garding the OTC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lgesics</w:t>
            </w:r>
          </w:p>
          <w:p w14:paraId="0054BD42" w14:textId="77777777" w:rsidR="002C7C0F" w:rsidRPr="007C22DC" w:rsidRDefault="002C7C0F" w:rsidP="002C7C0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me 2: A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rvey on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ient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’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tisfaction with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mmunity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rmacies</w:t>
            </w:r>
          </w:p>
          <w:p w14:paraId="50612822" w14:textId="4DED4180" w:rsidR="00197579" w:rsidRPr="007C22DC" w:rsidRDefault="002C7C0F" w:rsidP="002C7C0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me 3: Pharmacists'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teracy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garding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sphagia and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allowing 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tion</w:t>
            </w:r>
          </w:p>
        </w:tc>
      </w:tr>
      <w:tr w:rsidR="00197579" w:rsidRPr="007C22DC" w14:paraId="28A1B182" w14:textId="77777777" w:rsidTr="007C22DC">
        <w:tc>
          <w:tcPr>
            <w:tcW w:w="1843" w:type="dxa"/>
            <w:tcBorders>
              <w:bottom w:val="double" w:sz="4" w:space="0" w:color="auto"/>
            </w:tcBorders>
          </w:tcPr>
          <w:p w14:paraId="019D4564" w14:textId="42497112" w:rsidR="00197579" w:rsidRPr="007C22DC" w:rsidRDefault="002C7C0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  <w:r w:rsidR="00197579"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0</w:t>
            </w:r>
            <w:r w:rsidR="00197579"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  <w:r w:rsidR="00197579"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4253" w:type="dxa"/>
            <w:tcBorders>
              <w:bottom w:val="double" w:sz="4" w:space="0" w:color="auto"/>
            </w:tcBorders>
          </w:tcPr>
          <w:p w14:paraId="097BC8D3" w14:textId="5C824EB2" w:rsidR="00197579" w:rsidRPr="007C22DC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entation</w:t>
            </w:r>
            <w:r w:rsidR="002C7C0F"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="002C7C0F"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 </w:t>
            </w:r>
            <w:r w:rsidR="002C7C0F"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="002C7C0F"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utes per </w:t>
            </w:r>
            <w:r w:rsidR="002C7C0F" w:rsidRPr="007C22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heme)</w:t>
            </w:r>
          </w:p>
        </w:tc>
        <w:tc>
          <w:tcPr>
            <w:tcW w:w="6378" w:type="dxa"/>
            <w:tcBorders>
              <w:bottom w:val="double" w:sz="4" w:space="0" w:color="auto"/>
            </w:tcBorders>
          </w:tcPr>
          <w:p w14:paraId="6CD402AB" w14:textId="0EEE3847" w:rsidR="00197579" w:rsidRPr="007C22DC" w:rsidRDefault="001975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C2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 group presentation each study project</w:t>
            </w:r>
          </w:p>
        </w:tc>
      </w:tr>
    </w:tbl>
    <w:p w14:paraId="169A1D5A" w14:textId="4AC49D11" w:rsidR="005C558D" w:rsidRDefault="00AA3577" w:rsidP="003742E1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C22D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OTC; over the counter</w:t>
      </w:r>
    </w:p>
    <w:p w14:paraId="73CA607A" w14:textId="77777777" w:rsidR="005C558D" w:rsidRDefault="005C558D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35E41737" w14:textId="379DA21D" w:rsidR="005C558D" w:rsidRPr="004C5958" w:rsidRDefault="005C558D" w:rsidP="005C558D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lastRenderedPageBreak/>
        <w:t xml:space="preserve">Supplementary </w:t>
      </w:r>
      <w:r w:rsidRPr="004C5958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r w:rsidRPr="004C595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2</w:t>
      </w:r>
      <w:r w:rsidRPr="004C5958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Questionnaire contents</w:t>
      </w:r>
      <w:r w:rsidRPr="004C595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for customer </w:t>
      </w:r>
      <w:r w:rsidRPr="004C5958">
        <w:rPr>
          <w:rFonts w:ascii="Times New Roman" w:hAnsi="Times New Roman" w:cs="Times New Roman"/>
          <w:b/>
          <w:bCs/>
          <w:color w:val="000000" w:themeColor="text1"/>
          <w:szCs w:val="21"/>
        </w:rPr>
        <w:t>satisfaction</w:t>
      </w:r>
      <w:r w:rsidRPr="004C595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analysis</w:t>
      </w:r>
      <w:r w:rsidRPr="004C5958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</w:p>
    <w:tbl>
      <w:tblPr>
        <w:tblStyle w:val="a3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5812"/>
        <w:gridCol w:w="992"/>
        <w:gridCol w:w="567"/>
        <w:gridCol w:w="851"/>
        <w:gridCol w:w="708"/>
        <w:gridCol w:w="993"/>
      </w:tblGrid>
      <w:tr w:rsidR="005C558D" w:rsidRPr="000F2A2E" w14:paraId="301CCCC5" w14:textId="77777777" w:rsidTr="003438D7">
        <w:tc>
          <w:tcPr>
            <w:tcW w:w="2977" w:type="dxa"/>
            <w:tcBorders>
              <w:top w:val="double" w:sz="4" w:space="0" w:color="auto"/>
              <w:bottom w:val="single" w:sz="4" w:space="0" w:color="auto"/>
            </w:tcBorders>
          </w:tcPr>
          <w:p w14:paraId="0A5B6C3B" w14:textId="77777777" w:rsidR="005C558D" w:rsidRPr="000F2A2E" w:rsidRDefault="005C558D" w:rsidP="003438D7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A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ntent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in CS graph</w:t>
            </w:r>
          </w:p>
        </w:tc>
        <w:tc>
          <w:tcPr>
            <w:tcW w:w="5812" w:type="dxa"/>
            <w:tcBorders>
              <w:top w:val="double" w:sz="4" w:space="0" w:color="auto"/>
              <w:bottom w:val="single" w:sz="4" w:space="0" w:color="auto"/>
            </w:tcBorders>
          </w:tcPr>
          <w:p w14:paraId="7053BF57" w14:textId="77777777" w:rsidR="005C558D" w:rsidRPr="000F2A2E" w:rsidRDefault="005C558D" w:rsidP="003438D7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A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Questions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7E05761" w14:textId="77777777" w:rsidR="005C558D" w:rsidRPr="000F2A2E" w:rsidRDefault="005C558D" w:rsidP="003438D7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ery Low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484F7EF" w14:textId="77777777" w:rsidR="005C558D" w:rsidRPr="000F2A2E" w:rsidRDefault="005C558D" w:rsidP="003438D7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C28618C" w14:textId="77777777" w:rsidR="005C558D" w:rsidRPr="000F2A2E" w:rsidRDefault="005C558D" w:rsidP="003438D7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utral</w:t>
            </w:r>
          </w:p>
        </w:tc>
        <w:tc>
          <w:tcPr>
            <w:tcW w:w="70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432E38C" w14:textId="77777777" w:rsidR="005C558D" w:rsidRPr="000F2A2E" w:rsidRDefault="005C558D" w:rsidP="003438D7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F50215E" w14:textId="77777777" w:rsidR="005C558D" w:rsidRPr="000F2A2E" w:rsidRDefault="005C558D" w:rsidP="003438D7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r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High</w:t>
            </w:r>
          </w:p>
        </w:tc>
      </w:tr>
      <w:tr w:rsidR="005C558D" w:rsidRPr="000F2A2E" w14:paraId="405DF936" w14:textId="77777777" w:rsidTr="003438D7">
        <w:tc>
          <w:tcPr>
            <w:tcW w:w="2977" w:type="dxa"/>
          </w:tcPr>
          <w:p w14:paraId="5BE86F31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2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standing of the lecture</w:t>
            </w:r>
          </w:p>
        </w:tc>
        <w:tc>
          <w:tcPr>
            <w:tcW w:w="5812" w:type="dxa"/>
          </w:tcPr>
          <w:p w14:paraId="7EFE8B88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as the lecture helpful for conducting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estionnaire</w:t>
            </w:r>
            <w:r w:rsidRPr="00B30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base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urvey</w:t>
            </w:r>
            <w:r w:rsidRPr="00B30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992" w:type="dxa"/>
          </w:tcPr>
          <w:p w14:paraId="063BCD5B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3F41D3BB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B648533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3A56CE51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2F35DCA2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C558D" w:rsidRPr="000F2A2E" w14:paraId="2681B6F4" w14:textId="77777777" w:rsidTr="003438D7">
        <w:tc>
          <w:tcPr>
            <w:tcW w:w="2977" w:type="dxa"/>
          </w:tcPr>
          <w:p w14:paraId="702E5598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 allocation of the lecture</w:t>
            </w:r>
          </w:p>
        </w:tc>
        <w:tc>
          <w:tcPr>
            <w:tcW w:w="5812" w:type="dxa"/>
          </w:tcPr>
          <w:p w14:paraId="3C96A546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0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as the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time allocation of </w:t>
            </w:r>
            <w:r w:rsidRPr="00470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cture appropriate?</w:t>
            </w:r>
          </w:p>
        </w:tc>
        <w:tc>
          <w:tcPr>
            <w:tcW w:w="992" w:type="dxa"/>
          </w:tcPr>
          <w:p w14:paraId="7A4F4E69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4F800622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D782715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05803D94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23C70E70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C558D" w:rsidRPr="000F2A2E" w14:paraId="19A1DF93" w14:textId="77777777" w:rsidTr="003438D7">
        <w:tc>
          <w:tcPr>
            <w:tcW w:w="2977" w:type="dxa"/>
          </w:tcPr>
          <w:p w14:paraId="5954876E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0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peal of the SGD theme</w:t>
            </w:r>
          </w:p>
        </w:tc>
        <w:tc>
          <w:tcPr>
            <w:tcW w:w="5812" w:type="dxa"/>
          </w:tcPr>
          <w:p w14:paraId="1ADC6A2B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0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as the theme of the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GD</w:t>
            </w:r>
            <w:r w:rsidRPr="00470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teresting to you?</w:t>
            </w:r>
          </w:p>
        </w:tc>
        <w:tc>
          <w:tcPr>
            <w:tcW w:w="992" w:type="dxa"/>
          </w:tcPr>
          <w:p w14:paraId="14E1B9FB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32A89B2A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95570F4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2DDAFA30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44BCCA18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C558D" w:rsidRPr="000F2A2E" w14:paraId="4C390EA3" w14:textId="77777777" w:rsidTr="003438D7">
        <w:tc>
          <w:tcPr>
            <w:tcW w:w="2977" w:type="dxa"/>
          </w:tcPr>
          <w:p w14:paraId="720AD09C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0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 allocation of the SGD</w:t>
            </w:r>
          </w:p>
        </w:tc>
        <w:tc>
          <w:tcPr>
            <w:tcW w:w="5812" w:type="dxa"/>
          </w:tcPr>
          <w:p w14:paraId="23F1D215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0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as the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ime allocation of SGD</w:t>
            </w:r>
            <w:r w:rsidRPr="00470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ppropriate?</w:t>
            </w:r>
          </w:p>
        </w:tc>
        <w:tc>
          <w:tcPr>
            <w:tcW w:w="992" w:type="dxa"/>
          </w:tcPr>
          <w:p w14:paraId="0F152834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39B40BB0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312CA3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388A50EB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2D4F09D5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C558D" w:rsidRPr="000F2A2E" w14:paraId="549812DD" w14:textId="77777777" w:rsidTr="003438D7">
        <w:tc>
          <w:tcPr>
            <w:tcW w:w="2977" w:type="dxa"/>
          </w:tcPr>
          <w:p w14:paraId="43F37063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0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 size allocation in SGD</w:t>
            </w:r>
          </w:p>
        </w:tc>
        <w:tc>
          <w:tcPr>
            <w:tcW w:w="5812" w:type="dxa"/>
          </w:tcPr>
          <w:p w14:paraId="6D2B5264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0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as the group size for the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GD</w:t>
            </w:r>
            <w:r w:rsidRPr="00470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ppropriate?</w:t>
            </w:r>
          </w:p>
        </w:tc>
        <w:tc>
          <w:tcPr>
            <w:tcW w:w="992" w:type="dxa"/>
          </w:tcPr>
          <w:p w14:paraId="3204AAA9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7813D142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B4FD633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30D93ADE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18B43669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C558D" w:rsidRPr="000F2A2E" w14:paraId="21190202" w14:textId="77777777" w:rsidTr="003438D7">
        <w:tc>
          <w:tcPr>
            <w:tcW w:w="2977" w:type="dxa"/>
          </w:tcPr>
          <w:p w14:paraId="69189561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0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efulness of the mentor</w:t>
            </w:r>
          </w:p>
        </w:tc>
        <w:tc>
          <w:tcPr>
            <w:tcW w:w="5812" w:type="dxa"/>
          </w:tcPr>
          <w:p w14:paraId="6F27960F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0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as the mentor important in facilitating smooth discussions during the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GD</w:t>
            </w:r>
            <w:r w:rsidRPr="00470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992" w:type="dxa"/>
          </w:tcPr>
          <w:p w14:paraId="5CB4A5E6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194D4A7D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2F6065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4591EB5E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09FF457A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C558D" w:rsidRPr="000F2A2E" w14:paraId="5442ADD5" w14:textId="77777777" w:rsidTr="003438D7">
        <w:tc>
          <w:tcPr>
            <w:tcW w:w="2977" w:type="dxa"/>
          </w:tcPr>
          <w:p w14:paraId="576ED267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0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 allocation of the presentation</w:t>
            </w:r>
          </w:p>
        </w:tc>
        <w:tc>
          <w:tcPr>
            <w:tcW w:w="5812" w:type="dxa"/>
          </w:tcPr>
          <w:p w14:paraId="518AA4CA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0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as the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ime allocation of presentation</w:t>
            </w:r>
            <w:r w:rsidRPr="00470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ppropriate?</w:t>
            </w:r>
          </w:p>
        </w:tc>
        <w:tc>
          <w:tcPr>
            <w:tcW w:w="992" w:type="dxa"/>
          </w:tcPr>
          <w:p w14:paraId="4EE0BE63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1EF4B01D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C14FB57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3BFAF1ED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251FE937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C558D" w:rsidRPr="000F2A2E" w14:paraId="45C60CCD" w14:textId="77777777" w:rsidTr="003438D7">
        <w:tc>
          <w:tcPr>
            <w:tcW w:w="2977" w:type="dxa"/>
            <w:tcBorders>
              <w:bottom w:val="single" w:sz="4" w:space="0" w:color="auto"/>
            </w:tcBorders>
          </w:tcPr>
          <w:p w14:paraId="1D13AFD4" w14:textId="77777777" w:rsidR="005C558D" w:rsidRPr="000F2A2E" w:rsidRDefault="005C558D" w:rsidP="003438D7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ver all</w:t>
            </w:r>
            <w:proofErr w:type="gramEnd"/>
          </w:p>
        </w:tc>
        <w:tc>
          <w:tcPr>
            <w:tcW w:w="5812" w:type="dxa"/>
          </w:tcPr>
          <w:p w14:paraId="174D1DA0" w14:textId="77777777" w:rsidR="005C558D" w:rsidRPr="000F2A2E" w:rsidRDefault="005C558D" w:rsidP="003438D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e</w:t>
            </w:r>
            <w:r w:rsidRPr="00470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 you satisfied with the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</w:t>
            </w:r>
            <w:r w:rsidRPr="00470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kshop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on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estionnaire</w:t>
            </w:r>
            <w:r w:rsidRPr="00B309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base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urvey</w:t>
            </w:r>
            <w:r w:rsidRPr="004702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992" w:type="dxa"/>
          </w:tcPr>
          <w:p w14:paraId="04765327" w14:textId="77777777" w:rsidR="005C558D" w:rsidRPr="000F2A2E" w:rsidRDefault="005C558D" w:rsidP="003438D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14:paraId="4A60B258" w14:textId="77777777" w:rsidR="005C558D" w:rsidRPr="000F2A2E" w:rsidRDefault="005C558D" w:rsidP="003438D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A6B621" w14:textId="77777777" w:rsidR="005C558D" w:rsidRPr="000F2A2E" w:rsidRDefault="005C558D" w:rsidP="003438D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68A5F9DC" w14:textId="77777777" w:rsidR="005C558D" w:rsidRPr="000F2A2E" w:rsidRDefault="005C558D" w:rsidP="003438D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426F6016" w14:textId="77777777" w:rsidR="005C558D" w:rsidRPr="000F2A2E" w:rsidRDefault="005C558D" w:rsidP="003438D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C558D" w:rsidRPr="000F2A2E" w14:paraId="64E1E39E" w14:textId="77777777" w:rsidTr="003438D7">
        <w:tc>
          <w:tcPr>
            <w:tcW w:w="12900" w:type="dxa"/>
            <w:gridSpan w:val="7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9E5E206" w14:textId="77777777" w:rsidR="005C558D" w:rsidRPr="007E47B0" w:rsidRDefault="005C558D" w:rsidP="003438D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4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f you have any requests or suggestions regarding the workshop, please let us know.</w:t>
            </w:r>
          </w:p>
          <w:p w14:paraId="631CD9F1" w14:textId="77777777" w:rsidR="005C558D" w:rsidRPr="000F2A2E" w:rsidRDefault="005C558D" w:rsidP="003438D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E4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en-ended response section: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　　　　　　　　　　　　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)</w:t>
            </w:r>
          </w:p>
        </w:tc>
      </w:tr>
    </w:tbl>
    <w:p w14:paraId="34965406" w14:textId="48668FA6" w:rsidR="00C363D5" w:rsidRPr="00233455" w:rsidRDefault="005C558D" w:rsidP="003742E1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  <w:sectPr w:rsidR="00C363D5" w:rsidRPr="00233455" w:rsidSect="00EF2135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  <w:r w:rsidRPr="0023345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GD; small group discussion</w:t>
      </w:r>
      <w:r w:rsidR="005615CF" w:rsidRPr="0023345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. </w:t>
      </w:r>
      <w:r w:rsidR="005615CF" w:rsidRPr="0023345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n the 5-point Likert scale, the top two responses </w:t>
      </w:r>
      <w:r w:rsidR="005615CF" w:rsidRPr="0023345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(Very High and High) </w:t>
      </w:r>
      <w:r w:rsidR="005615CF" w:rsidRPr="0023345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ere defined as “satisfied,” while the bottom two </w:t>
      </w:r>
      <w:r w:rsidR="005615CF" w:rsidRPr="0023345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(Very Low and Low) </w:t>
      </w:r>
      <w:r w:rsidR="005615CF" w:rsidRPr="00233455">
        <w:rPr>
          <w:rFonts w:ascii="Times New Roman" w:hAnsi="Times New Roman" w:cs="Times New Roman"/>
          <w:color w:val="000000" w:themeColor="text1"/>
          <w:sz w:val="18"/>
          <w:szCs w:val="18"/>
        </w:rPr>
        <w:t>were defined as “dissatisfied.”</w:t>
      </w:r>
    </w:p>
    <w:p w14:paraId="62E8ECD0" w14:textId="05141B2A" w:rsidR="0080301F" w:rsidRPr="00AC04EB" w:rsidRDefault="00AC04EB" w:rsidP="0080301F">
      <w:pPr>
        <w:wordWrap w:val="0"/>
        <w:jc w:val="right"/>
        <w:rPr>
          <w:rFonts w:ascii="Times New Roman" w:hAnsi="Times New Roman" w:cs="Times New Roman"/>
          <w:b/>
          <w:bCs/>
          <w:sz w:val="28"/>
          <w:szCs w:val="28"/>
        </w:rPr>
      </w:pPr>
      <w:r w:rsidRPr="00AC04EB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. 1</w:t>
      </w:r>
    </w:p>
    <w:p w14:paraId="4827BCE9" w14:textId="26C4B1E2" w:rsidR="00C363D5" w:rsidRPr="00E4145D" w:rsidRDefault="00C363D5" w:rsidP="00C363D5">
      <w:pPr>
        <w:jc w:val="center"/>
        <w:rPr>
          <w:rFonts w:ascii="Times New Roman" w:hAnsi="Times New Roman" w:cs="Times New Roman"/>
          <w:sz w:val="28"/>
          <w:szCs w:val="28"/>
        </w:rPr>
      </w:pPr>
      <w:r w:rsidRPr="00E4145D">
        <w:rPr>
          <w:rFonts w:ascii="Times New Roman" w:hAnsi="Times New Roman" w:cs="Times New Roman"/>
          <w:sz w:val="28"/>
          <w:szCs w:val="28"/>
        </w:rPr>
        <w:t>Group work</w:t>
      </w:r>
      <w:r w:rsidRPr="00E4145D">
        <w:rPr>
          <w:rFonts w:ascii="Times New Roman" w:hAnsi="Times New Roman" w:cs="Times New Roman"/>
          <w:sz w:val="28"/>
          <w:szCs w:val="28"/>
        </w:rPr>
        <w:t>：</w:t>
      </w:r>
      <w:r>
        <w:rPr>
          <w:rFonts w:ascii="Times New Roman" w:hAnsi="Times New Roman" w:cs="Times New Roman" w:hint="eastAsia"/>
          <w:sz w:val="28"/>
          <w:szCs w:val="28"/>
        </w:rPr>
        <w:t>C</w:t>
      </w:r>
      <w:r w:rsidRPr="00E4145D">
        <w:rPr>
          <w:rFonts w:ascii="Times New Roman" w:hAnsi="Times New Roman" w:cs="Times New Roman"/>
          <w:sz w:val="28"/>
          <w:szCs w:val="28"/>
        </w:rPr>
        <w:t>onstruct the questionnaires</w:t>
      </w:r>
    </w:p>
    <w:p w14:paraId="3787228B" w14:textId="77777777" w:rsidR="00C363D5" w:rsidRPr="00E4145D" w:rsidRDefault="00C363D5" w:rsidP="00C363D5">
      <w:pPr>
        <w:jc w:val="center"/>
        <w:rPr>
          <w:rFonts w:ascii="Times New Roman" w:hAnsi="Times New Roman" w:cs="Times New Roman"/>
          <w:szCs w:val="21"/>
        </w:rPr>
      </w:pPr>
      <w:r w:rsidRPr="00E4145D">
        <w:rPr>
          <w:rFonts w:ascii="Times New Roman" w:hAnsi="Times New Roman" w:cs="Times New Roman"/>
          <w:szCs w:val="21"/>
        </w:rPr>
        <w:t>「</w:t>
      </w:r>
      <w:r>
        <w:rPr>
          <w:rFonts w:ascii="Times New Roman" w:hAnsi="Times New Roman" w:cs="Times New Roman" w:hint="eastAsia"/>
          <w:szCs w:val="21"/>
        </w:rPr>
        <w:t xml:space="preserve">                  </w:t>
      </w:r>
      <w:r w:rsidRPr="00E4145D">
        <w:rPr>
          <w:rFonts w:ascii="Times New Roman" w:hAnsi="Times New Roman" w:cs="Times New Roman" w:hint="eastAsia"/>
          <w:szCs w:val="21"/>
        </w:rPr>
        <w:t xml:space="preserve">  Group theme     </w:t>
      </w:r>
      <w:r>
        <w:rPr>
          <w:rFonts w:ascii="Times New Roman" w:hAnsi="Times New Roman" w:cs="Times New Roman" w:hint="eastAsia"/>
          <w:szCs w:val="21"/>
        </w:rPr>
        <w:t xml:space="preserve">               </w:t>
      </w:r>
      <w:r w:rsidRPr="00E4145D">
        <w:rPr>
          <w:rFonts w:ascii="Times New Roman" w:hAnsi="Times New Roman" w:cs="Times New Roman"/>
          <w:szCs w:val="21"/>
        </w:rPr>
        <w:t>」</w:t>
      </w:r>
    </w:p>
    <w:p w14:paraId="5644F78D" w14:textId="77777777" w:rsidR="00C363D5" w:rsidRPr="00E4145D" w:rsidRDefault="00C363D5" w:rsidP="00C363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ackground</w:t>
      </w:r>
      <w:r w:rsidRPr="00E4145D">
        <w:rPr>
          <w:rFonts w:ascii="Times New Roman" w:hAnsi="Times New Roman" w:cs="Times New Roman"/>
        </w:rPr>
        <w:t>：</w:t>
      </w:r>
    </w:p>
    <w:p w14:paraId="2ED9B9E2" w14:textId="77777777" w:rsidR="00C363D5" w:rsidRPr="00E4145D" w:rsidRDefault="00C363D5" w:rsidP="00C363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Chars="100" w:firstLine="210"/>
        <w:rPr>
          <w:rFonts w:ascii="Times New Roman" w:hAnsi="Times New Roman" w:cs="Times New Roman"/>
          <w:szCs w:val="21"/>
        </w:rPr>
      </w:pPr>
    </w:p>
    <w:p w14:paraId="71BCEEE3" w14:textId="77777777" w:rsidR="00C363D5" w:rsidRPr="00E4145D" w:rsidRDefault="00C363D5" w:rsidP="00C363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Chars="100" w:firstLine="210"/>
        <w:rPr>
          <w:rFonts w:ascii="Times New Roman" w:hAnsi="Times New Roman" w:cs="Times New Roman"/>
          <w:szCs w:val="21"/>
        </w:rPr>
      </w:pPr>
    </w:p>
    <w:p w14:paraId="782567DB" w14:textId="77777777" w:rsidR="00C363D5" w:rsidRPr="00E4145D" w:rsidRDefault="00C363D5" w:rsidP="00C363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Chars="100" w:firstLine="210"/>
        <w:rPr>
          <w:rFonts w:ascii="Times New Roman" w:hAnsi="Times New Roman" w:cs="Times New Roman"/>
          <w:szCs w:val="21"/>
        </w:rPr>
      </w:pPr>
    </w:p>
    <w:p w14:paraId="4E0E4441" w14:textId="77777777" w:rsidR="00C363D5" w:rsidRPr="00E4145D" w:rsidRDefault="00C363D5" w:rsidP="00C363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Chars="100" w:firstLine="210"/>
        <w:rPr>
          <w:rFonts w:ascii="Times New Roman" w:hAnsi="Times New Roman" w:cs="Times New Roman"/>
          <w:szCs w:val="21"/>
        </w:rPr>
      </w:pPr>
    </w:p>
    <w:p w14:paraId="145D49A8" w14:textId="77777777" w:rsidR="00C363D5" w:rsidRPr="00E4145D" w:rsidRDefault="00C363D5" w:rsidP="00C363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Chars="100" w:firstLine="210"/>
        <w:rPr>
          <w:rFonts w:ascii="Times New Roman" w:hAnsi="Times New Roman" w:cs="Times New Roman"/>
          <w:szCs w:val="21"/>
        </w:rPr>
      </w:pPr>
    </w:p>
    <w:p w14:paraId="59DF75EA" w14:textId="77777777" w:rsidR="00C363D5" w:rsidRPr="00E4145D" w:rsidRDefault="00C363D5" w:rsidP="00C363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Chars="100" w:firstLine="210"/>
        <w:rPr>
          <w:rFonts w:ascii="Times New Roman" w:hAnsi="Times New Roman" w:cs="Times New Roman"/>
          <w:szCs w:val="21"/>
        </w:rPr>
      </w:pPr>
    </w:p>
    <w:p w14:paraId="6CBB8193" w14:textId="77777777" w:rsidR="00C363D5" w:rsidRPr="00E4145D" w:rsidRDefault="00C363D5" w:rsidP="00C363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Chars="100" w:firstLine="210"/>
        <w:rPr>
          <w:rFonts w:ascii="Times New Roman" w:hAnsi="Times New Roman" w:cs="Times New Roman"/>
          <w:szCs w:val="21"/>
        </w:rPr>
      </w:pPr>
    </w:p>
    <w:p w14:paraId="7066CFFF" w14:textId="77777777" w:rsidR="00C363D5" w:rsidRPr="00E4145D" w:rsidRDefault="00C363D5" w:rsidP="00C363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Chars="100" w:firstLine="210"/>
        <w:rPr>
          <w:rFonts w:ascii="Times New Roman" w:hAnsi="Times New Roman" w:cs="Times New Roman"/>
          <w:szCs w:val="21"/>
        </w:rPr>
      </w:pPr>
    </w:p>
    <w:p w14:paraId="3346638C" w14:textId="77777777" w:rsidR="00C363D5" w:rsidRPr="00E4145D" w:rsidRDefault="00C363D5" w:rsidP="00C363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Chars="100" w:firstLine="210"/>
        <w:rPr>
          <w:rFonts w:ascii="Times New Roman" w:hAnsi="Times New Roman" w:cs="Times New Roman"/>
          <w:szCs w:val="21"/>
        </w:rPr>
      </w:pPr>
    </w:p>
    <w:p w14:paraId="2E65B9B8" w14:textId="77777777" w:rsidR="00C363D5" w:rsidRPr="00E4145D" w:rsidRDefault="00C363D5" w:rsidP="00C363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Chars="100" w:firstLine="210"/>
        <w:rPr>
          <w:rFonts w:ascii="Times New Roman" w:hAnsi="Times New Roman" w:cs="Times New Roman"/>
        </w:rPr>
      </w:pPr>
    </w:p>
    <w:p w14:paraId="0F9282BE" w14:textId="77777777" w:rsidR="00C363D5" w:rsidRPr="00E4145D" w:rsidRDefault="00C363D5" w:rsidP="00C363D5">
      <w:pPr>
        <w:rPr>
          <w:rFonts w:ascii="Times New Roman" w:hAnsi="Times New Roman" w:cs="Times New Roman"/>
        </w:rPr>
      </w:pPr>
    </w:p>
    <w:p w14:paraId="02AE5DA9" w14:textId="77777777" w:rsidR="00C363D5" w:rsidRDefault="00C363D5" w:rsidP="00C363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urpose for the present theme</w:t>
      </w:r>
      <w:r w:rsidRPr="00E4145D">
        <w:rPr>
          <w:rFonts w:ascii="Times New Roman" w:hAnsi="Times New Roman" w:cs="Times New Roman"/>
        </w:rPr>
        <w:t>：</w:t>
      </w:r>
    </w:p>
    <w:p w14:paraId="764BDD6E" w14:textId="77777777" w:rsidR="00C363D5" w:rsidRPr="00E4145D" w:rsidRDefault="00C363D5" w:rsidP="00C363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</w:p>
    <w:p w14:paraId="577AB847" w14:textId="77777777" w:rsidR="00C363D5" w:rsidRDefault="00C363D5" w:rsidP="00C363D5">
      <w:pPr>
        <w:rPr>
          <w:rFonts w:ascii="Times New Roman" w:hAnsi="Times New Roman" w:cs="Times New Roman"/>
        </w:rPr>
      </w:pPr>
      <w:r w:rsidRPr="00E4145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7BFB13" wp14:editId="545BF60C">
                <wp:simplePos x="0" y="0"/>
                <wp:positionH relativeFrom="column">
                  <wp:posOffset>648266</wp:posOffset>
                </wp:positionH>
                <wp:positionV relativeFrom="paragraph">
                  <wp:posOffset>170180</wp:posOffset>
                </wp:positionV>
                <wp:extent cx="5171556" cy="1441723"/>
                <wp:effectExtent l="0" t="0" r="10160" b="25400"/>
                <wp:wrapNone/>
                <wp:docPr id="1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71556" cy="144172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6100DE" w14:textId="77777777" w:rsidR="00C363D5" w:rsidRPr="002E6038" w:rsidRDefault="00C363D5" w:rsidP="00C363D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E603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Tips of constructing the questionnaires</w:t>
                            </w:r>
                          </w:p>
                          <w:p w14:paraId="2E6AEDEF" w14:textId="77777777" w:rsidR="00C363D5" w:rsidRPr="002E6038" w:rsidRDefault="00C363D5" w:rsidP="00C363D5">
                            <w:pPr>
                              <w:pStyle w:val="a4"/>
                              <w:numPr>
                                <w:ilvl w:val="0"/>
                                <w:numId w:val="2"/>
                              </w:numPr>
                              <w:ind w:leftChars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E603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Clearly define the research objective.</w:t>
                            </w:r>
                          </w:p>
                          <w:p w14:paraId="5736C6E2" w14:textId="77777777" w:rsidR="00C363D5" w:rsidRPr="002E6038" w:rsidRDefault="00C363D5" w:rsidP="00C363D5">
                            <w:pPr>
                              <w:pStyle w:val="a4"/>
                              <w:numPr>
                                <w:ilvl w:val="0"/>
                                <w:numId w:val="2"/>
                              </w:numPr>
                              <w:ind w:leftChars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E603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Specify the target population.</w:t>
                            </w:r>
                          </w:p>
                          <w:p w14:paraId="6B78BCDE" w14:textId="77777777" w:rsidR="00C363D5" w:rsidRPr="002E6038" w:rsidRDefault="00C363D5" w:rsidP="00C363D5">
                            <w:pPr>
                              <w:pStyle w:val="a4"/>
                              <w:numPr>
                                <w:ilvl w:val="0"/>
                                <w:numId w:val="2"/>
                              </w:numPr>
                              <w:ind w:leftChars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E603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Ensure that questions are clear and avoid redundancy or ambiguity.</w:t>
                            </w:r>
                          </w:p>
                          <w:p w14:paraId="11F278A7" w14:textId="77777777" w:rsidR="00C363D5" w:rsidRPr="002E6038" w:rsidRDefault="00C363D5" w:rsidP="00C363D5">
                            <w:pPr>
                              <w:pStyle w:val="a4"/>
                              <w:numPr>
                                <w:ilvl w:val="0"/>
                                <w:numId w:val="2"/>
                              </w:numPr>
                              <w:ind w:leftChars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E603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Keep the number of questions to a minimum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7BFB13" id="正方形/長方形 1" o:spid="_x0000_s1026" style="position:absolute;left:0;text-align:left;margin-left:51.05pt;margin-top:13.4pt;width:407.2pt;height:11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/w1aQIAACoFAAAOAAAAZHJzL2Uyb0RvYy54bWysVMFu2zAMvQ/YPwi6r46zpN2COkWQosOA&#10;og3WDj0rslQbkEWNUmJnXz9KdpyiLXYYloNCieQj9fyoy6uuMWyv0NdgC56fTThTVkJZ2+eC/3y8&#10;+fSFMx+ELYUBqwp+UJ5fLT9+uGzdQk2hAlMqZARi/aJ1Ba9CcIss87JSjfBn4JQlpwZsRKAtPmcl&#10;ipbQG5NNJ5PzrAUsHYJU3tPpde/ky4SvtZLhXmuvAjMFp95CWjGt27hmy0uxeEbhqloObYh/6KIR&#10;taWiI9S1CILtsH4D1dQSwYMOZxKaDLSupUp3oNvkk1e3eaiEU+kuRI53I03+/8HKu/2D2yDR0Dq/&#10;8GTGW3Qam/hP/bEukXUYyVJdYJIO5/lFPp+fcybJl89m+cX0c6QzO6U79OGbgoZFo+BIXyORJPa3&#10;PvShx5BYzcJNbUw8P/WSrHAwKgYY+0NpVpdUfZqAkkzU2iDbC/rAQkplQ967KlGq/ng+od/Q2piR&#10;Gk2AEVlT4RF7AIgSfIvdtz3Ex1SVVDYmT/7WWJ88ZqTKYMOY3NQW8D0AQ7caKvfxR5J6aiJLodt2&#10;FBLNLZSHDTKEXu7eyZuavsCt8GEjkPRNk0AzG+5p0QbagsNgcVYB/n7vPMaT7MjLWUvzUnD/aydQ&#10;cWa+WxLkV5JAHLC0mc0vprTBl57tS4/dNWugL5bT6+BkMmN8MEdTIzRPNNqrWJVcwkqqXXAZ8LhZ&#10;h36O6XGQarVKYTRUToRb++BkBI8ER4U9dk8C3SDDQAq+g+NsicUrNfaxMdPCahdA10mqJ14H6mkg&#10;k4aGxyNO/Mt9ijo9ccs/AAAA//8DAFBLAwQUAAYACAAAACEA2udTYeEAAAAKAQAADwAAAGRycy9k&#10;b3ducmV2LnhtbEyPQUvDQBCF74L/YRnBm90kklBjNiUVBFEQGovobZudJsHsbMxu2/jvnZ70+N58&#10;vHmvWM12EEecfO9IQbyIQCA1zvTUKti+Pd4sQfigyejBESr4QQ+r8vKi0LlxJ9rgsQ6t4BDyuVbQ&#10;hTDmUvqmQ6v9wo1IfNu7yerAcmqlmfSJw+0gkyjKpNU98YdOj/jQYfNVH6yC9026x/U628rXz+q7&#10;iuun+eX5Q6nrq7m6BxFwDn8wnOtzdSi5084dyHgxsI6SmFEFScYTGLiLsxTEjo30dgmyLOT/CeUv&#10;AAAA//8DAFBLAQItABQABgAIAAAAIQC2gziS/gAAAOEBAAATAAAAAAAAAAAAAAAAAAAAAABbQ29u&#10;dGVudF9UeXBlc10ueG1sUEsBAi0AFAAGAAgAAAAhADj9If/WAAAAlAEAAAsAAAAAAAAAAAAAAAAA&#10;LwEAAF9yZWxzLy5yZWxzUEsBAi0AFAAGAAgAAAAhADdL/DVpAgAAKgUAAA4AAAAAAAAAAAAAAAAA&#10;LgIAAGRycy9lMm9Eb2MueG1sUEsBAi0AFAAGAAgAAAAhANrnU2HhAAAACgEAAA8AAAAAAAAAAAAA&#10;AAAAwwQAAGRycy9kb3ducmV2LnhtbFBLBQYAAAAABAAEAPMAAADRBQAAAAA=&#10;" filled="f" strokecolor="#1f3763 [1604]" strokeweight="1pt">
                <v:textbox>
                  <w:txbxContent>
                    <w:p w14:paraId="126100DE" w14:textId="77777777" w:rsidR="00C363D5" w:rsidRPr="002E6038" w:rsidRDefault="00C363D5" w:rsidP="00C363D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2E603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Tips of constructing the questionnaires</w:t>
                      </w:r>
                    </w:p>
                    <w:p w14:paraId="2E6AEDEF" w14:textId="77777777" w:rsidR="00C363D5" w:rsidRPr="002E6038" w:rsidRDefault="00C363D5" w:rsidP="00C363D5">
                      <w:pPr>
                        <w:pStyle w:val="a4"/>
                        <w:numPr>
                          <w:ilvl w:val="0"/>
                          <w:numId w:val="2"/>
                        </w:numPr>
                        <w:ind w:leftChars="0"/>
                        <w:jc w:val="left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2E603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Clearly define the research objective.</w:t>
                      </w:r>
                    </w:p>
                    <w:p w14:paraId="5736C6E2" w14:textId="77777777" w:rsidR="00C363D5" w:rsidRPr="002E6038" w:rsidRDefault="00C363D5" w:rsidP="00C363D5">
                      <w:pPr>
                        <w:pStyle w:val="a4"/>
                        <w:numPr>
                          <w:ilvl w:val="0"/>
                          <w:numId w:val="2"/>
                        </w:numPr>
                        <w:ind w:leftChars="0"/>
                        <w:jc w:val="left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2E603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Specify the target population.</w:t>
                      </w:r>
                    </w:p>
                    <w:p w14:paraId="6B78BCDE" w14:textId="77777777" w:rsidR="00C363D5" w:rsidRPr="002E6038" w:rsidRDefault="00C363D5" w:rsidP="00C363D5">
                      <w:pPr>
                        <w:pStyle w:val="a4"/>
                        <w:numPr>
                          <w:ilvl w:val="0"/>
                          <w:numId w:val="2"/>
                        </w:numPr>
                        <w:ind w:leftChars="0"/>
                        <w:jc w:val="left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2E603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Ensure that questions are clear and avoid redundancy or ambiguity.</w:t>
                      </w:r>
                    </w:p>
                    <w:p w14:paraId="11F278A7" w14:textId="77777777" w:rsidR="00C363D5" w:rsidRPr="002E6038" w:rsidRDefault="00C363D5" w:rsidP="00C363D5">
                      <w:pPr>
                        <w:pStyle w:val="a4"/>
                        <w:numPr>
                          <w:ilvl w:val="0"/>
                          <w:numId w:val="2"/>
                        </w:numPr>
                        <w:ind w:leftChars="0"/>
                        <w:jc w:val="left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2E603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Keep the number of questions to a minimum.</w:t>
                      </w:r>
                    </w:p>
                  </w:txbxContent>
                </v:textbox>
              </v:rect>
            </w:pict>
          </mc:Fallback>
        </mc:AlternateContent>
      </w:r>
    </w:p>
    <w:p w14:paraId="19FC5B2E" w14:textId="77777777" w:rsidR="00C363D5" w:rsidRPr="00E4145D" w:rsidRDefault="00C363D5" w:rsidP="00C363D5">
      <w:pPr>
        <w:rPr>
          <w:rFonts w:ascii="Times New Roman" w:hAnsi="Times New Roman" w:cs="Times New Roman"/>
        </w:rPr>
      </w:pPr>
    </w:p>
    <w:p w14:paraId="0142AFF5" w14:textId="77777777" w:rsidR="00C363D5" w:rsidRPr="00E4145D" w:rsidRDefault="00C363D5" w:rsidP="00C363D5">
      <w:pPr>
        <w:rPr>
          <w:rFonts w:ascii="Times New Roman" w:hAnsi="Times New Roman" w:cs="Times New Roman"/>
        </w:rPr>
      </w:pPr>
    </w:p>
    <w:p w14:paraId="7664FEFA" w14:textId="77777777" w:rsidR="00C363D5" w:rsidRPr="00E4145D" w:rsidRDefault="00C363D5" w:rsidP="00C363D5">
      <w:pPr>
        <w:rPr>
          <w:rFonts w:ascii="Times New Roman" w:hAnsi="Times New Roman" w:cs="Times New Roman"/>
        </w:rPr>
      </w:pPr>
    </w:p>
    <w:p w14:paraId="1B96A6C6" w14:textId="77777777" w:rsidR="00C363D5" w:rsidRPr="00E4145D" w:rsidRDefault="00C363D5" w:rsidP="00C363D5">
      <w:pPr>
        <w:rPr>
          <w:rFonts w:ascii="Times New Roman" w:hAnsi="Times New Roman" w:cs="Times New Roman"/>
        </w:rPr>
      </w:pPr>
    </w:p>
    <w:p w14:paraId="7D88B2CC" w14:textId="77777777" w:rsidR="00C363D5" w:rsidRPr="00E4145D" w:rsidRDefault="00C363D5" w:rsidP="00C363D5">
      <w:pPr>
        <w:rPr>
          <w:rFonts w:ascii="Times New Roman" w:hAnsi="Times New Roman" w:cs="Times New Roman"/>
        </w:rPr>
      </w:pPr>
    </w:p>
    <w:p w14:paraId="00403725" w14:textId="77777777" w:rsidR="00C363D5" w:rsidRPr="00E4145D" w:rsidRDefault="00C363D5" w:rsidP="00C363D5">
      <w:pPr>
        <w:rPr>
          <w:rFonts w:ascii="Times New Roman" w:hAnsi="Times New Roman" w:cs="Times New Roman"/>
        </w:rPr>
      </w:pPr>
    </w:p>
    <w:p w14:paraId="3A9043CF" w14:textId="77777777" w:rsidR="00C363D5" w:rsidRPr="00E4145D" w:rsidRDefault="00C363D5" w:rsidP="00C363D5">
      <w:pPr>
        <w:rPr>
          <w:rFonts w:ascii="Times New Roman" w:hAnsi="Times New Roman" w:cs="Times New Roman"/>
        </w:rPr>
      </w:pPr>
    </w:p>
    <w:p w14:paraId="4B862CF9" w14:textId="77777777" w:rsidR="00C363D5" w:rsidRPr="00287DEE" w:rsidRDefault="00C363D5" w:rsidP="00C363D5">
      <w:pPr>
        <w:rPr>
          <w:rFonts w:ascii="Times New Roman" w:hAnsi="Times New Roman" w:cs="Times New Roman"/>
          <w:sz w:val="24"/>
          <w:szCs w:val="24"/>
        </w:rPr>
      </w:pPr>
      <w:r w:rsidRPr="00287DEE">
        <w:rPr>
          <w:rFonts w:ascii="Times New Roman" w:hAnsi="Times New Roman" w:cs="Times New Roman" w:hint="eastAsia"/>
          <w:sz w:val="24"/>
          <w:szCs w:val="24"/>
        </w:rPr>
        <w:t>1.</w:t>
      </w:r>
      <w:r w:rsidRPr="00287DEE">
        <w:rPr>
          <w:rFonts w:ascii="Times New Roman" w:hAnsi="Times New Roman" w:cs="Times New Roman" w:hint="eastAsia"/>
          <w:sz w:val="24"/>
          <w:szCs w:val="24"/>
        </w:rPr>
        <w:t xml:space="preserve">　</w:t>
      </w:r>
      <w:r w:rsidRPr="00287DEE">
        <w:rPr>
          <w:rFonts w:ascii="Times New Roman" w:hAnsi="Times New Roman" w:cs="Times New Roman"/>
          <w:sz w:val="24"/>
          <w:szCs w:val="24"/>
        </w:rPr>
        <w:t xml:space="preserve">Let's </w:t>
      </w:r>
      <w:r w:rsidRPr="00287DEE">
        <w:rPr>
          <w:rFonts w:ascii="Times New Roman" w:hAnsi="Times New Roman" w:cs="Times New Roman" w:hint="eastAsia"/>
          <w:sz w:val="24"/>
          <w:szCs w:val="24"/>
        </w:rPr>
        <w:t>discuss</w:t>
      </w:r>
      <w:r w:rsidRPr="00287DEE">
        <w:rPr>
          <w:rFonts w:ascii="Times New Roman" w:hAnsi="Times New Roman" w:cs="Times New Roman"/>
          <w:sz w:val="24"/>
          <w:szCs w:val="24"/>
        </w:rPr>
        <w:t xml:space="preserve"> the target population for the survey</w:t>
      </w:r>
      <w:r>
        <w:rPr>
          <w:rFonts w:ascii="Times New Roman" w:hAnsi="Times New Roman" w:cs="Times New Roman" w:hint="eastAsia"/>
          <w:sz w:val="24"/>
          <w:szCs w:val="24"/>
        </w:rPr>
        <w:t>!</w:t>
      </w:r>
    </w:p>
    <w:p w14:paraId="75782D56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  <w:r w:rsidRPr="00E4145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FB04A5" wp14:editId="46EE296C">
                <wp:simplePos x="0" y="0"/>
                <wp:positionH relativeFrom="margin">
                  <wp:posOffset>200025</wp:posOffset>
                </wp:positionH>
                <wp:positionV relativeFrom="paragraph">
                  <wp:posOffset>85725</wp:posOffset>
                </wp:positionV>
                <wp:extent cx="5989320" cy="1038225"/>
                <wp:effectExtent l="0" t="0" r="11430" b="28575"/>
                <wp:wrapNone/>
                <wp:docPr id="4" name="正方形/長方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9320" cy="10382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079F5B" w14:textId="77777777" w:rsidR="00C363D5" w:rsidRPr="00A75228" w:rsidRDefault="00C363D5" w:rsidP="00C363D5">
                            <w:pPr>
                              <w:jc w:val="left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FB04A5" id="正方形/長方形 4" o:spid="_x0000_s1027" style="position:absolute;left:0;text-align:left;margin-left:15.75pt;margin-top:6.75pt;width:471.6pt;height:81.7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2SjbgIAADEFAAAOAAAAZHJzL2Uyb0RvYy54bWysVFFP2zAQfp+0/2D5fSQtdIOqKapATJMQ&#10;IGDi2XVsEsnxeWe3Sffrd3bStAK0h2l9SG3f3Xfn777z4rJrDNsq9DXYgk9Ocs6UlVDW9rXgP59v&#10;vpxz5oOwpTBgVcF3yvPL5edPi9bN1RQqMKVCRiDWz1tX8CoEN88yLyvVCH8CTlkyasBGBNria1ai&#10;aAm9Mdk0z79mLWDpEKTynk6veyNfJnytlQz3WnsVmCk41RbSF9N3Hb/ZciHmryhcVcuhDPEPVTSi&#10;tpR0hLoWQbAN1u+gmloieNDhREKTgda1VOkOdJtJ/uY2T5VwKt2FyPFupMn/P1h5t31yD0g0tM7P&#10;PS3jLTqNTfyn+liXyNqNZKkuMEmHs4vzi9MpcSrJNslPz6fTWaQzO4Q79OG7gobFRcGRupFIEttb&#10;H3rXvUvMZuGmNiaeH2pJq7AzKjoY+6g0q0vKPk1ASSbqyiDbCmqwkFLZMOlNlShVfzzL6TeUNkak&#10;QhNgRNaUeMQeAKIE32P3ZQ/+MVQllY3B+d8K64PHiJQZbBiDm9oCfgRg6FZD5t5/T1JPTWQpdOuO&#10;uKFeRM94soZy94AMoVe9d/KmpkbcCh8eBJLMqXk0uuGePtpAW3AYVpxVgL8/Oo/+pD6yctbS2BTc&#10;/9oIVJyZH5Z0eTE5O4tzljZns29RIHhsWR9b7Ka5AmrchB4JJ9My+gezX2qE5oUmfBWzkklYSbkL&#10;LgPuN1ehH2d6I6RarZIbzZYT4dY+ORnBI89RaM/di0A3qDGQkO9gP2Ji/kaUvW+MtLDaBNB1UuyB&#10;16EDNJdJSsMbEgf/eJ+8Di/d8g8AAAD//wMAUEsDBBQABgAIAAAAIQDWFRip4QAAAAkBAAAPAAAA&#10;ZHJzL2Rvd25yZXYueG1sTI9BS8NAEIXvgv9hGcGb3cTapsZsSioIYkFoWkRv2+w0CWZnY3bbxn/v&#10;eNLTMO893nyTLUfbiRMOvnWkIJ5EIJAqZ1qqFey2TzcLED5oMrpzhAq+0cMyv7zIdGrcmTZ4KkMt&#10;uIR8qhU0IfSplL5q0Go/cT0Sewc3WB14HWppBn3mctvJ2yiaS6tb4guN7vGxweqzPFoFb5vZAVer&#10;+U6+fhRfRVw+j+uXd6Wur8biAUTAMfyF4Ref0SFnpr07kvGiUzCNZ5xkfcqT/fvkLgGxZyFJIpB5&#10;Jv9/kP8AAAD//wMAUEsBAi0AFAAGAAgAAAAhALaDOJL+AAAA4QEAABMAAAAAAAAAAAAAAAAAAAAA&#10;AFtDb250ZW50X1R5cGVzXS54bWxQSwECLQAUAAYACAAAACEAOP0h/9YAAACUAQAACwAAAAAAAAAA&#10;AAAAAAAvAQAAX3JlbHMvLnJlbHNQSwECLQAUAAYACAAAACEApCdko24CAAAxBQAADgAAAAAAAAAA&#10;AAAAAAAuAgAAZHJzL2Uyb0RvYy54bWxQSwECLQAUAAYACAAAACEA1hUYqeEAAAAJAQAADwAAAAAA&#10;AAAAAAAAAADIBAAAZHJzL2Rvd25yZXYueG1sUEsFBgAAAAAEAAQA8wAAANYFAAAAAA==&#10;" filled="f" strokecolor="#1f3763 [1604]" strokeweight="1pt">
                <v:textbox>
                  <w:txbxContent>
                    <w:p w14:paraId="34079F5B" w14:textId="77777777" w:rsidR="00C363D5" w:rsidRPr="00A75228" w:rsidRDefault="00C363D5" w:rsidP="00C363D5">
                      <w:pPr>
                        <w:jc w:val="left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E4145D">
        <w:rPr>
          <w:rFonts w:ascii="Times New Roman" w:hAnsi="Times New Roman" w:cs="Times New Roman"/>
        </w:rPr>
        <w:t xml:space="preserve">　　　　　　　　　　　　</w:t>
      </w:r>
    </w:p>
    <w:p w14:paraId="1E703721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51FF9C44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561ACE25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5D633B6E" w14:textId="77777777" w:rsidR="00C363D5" w:rsidRPr="00E4145D" w:rsidRDefault="00C363D5" w:rsidP="00C363D5">
      <w:pPr>
        <w:rPr>
          <w:rFonts w:ascii="Times New Roman" w:hAnsi="Times New Roman" w:cs="Times New Roman"/>
        </w:rPr>
      </w:pPr>
    </w:p>
    <w:p w14:paraId="42EBCA92" w14:textId="77777777" w:rsidR="00C363D5" w:rsidRPr="00287DEE" w:rsidRDefault="00C363D5" w:rsidP="00C363D5">
      <w:pPr>
        <w:rPr>
          <w:rFonts w:ascii="Times New Roman" w:hAnsi="Times New Roman" w:cs="Times New Roman"/>
          <w:sz w:val="24"/>
          <w:szCs w:val="24"/>
        </w:rPr>
      </w:pPr>
      <w:r w:rsidRPr="00287DEE">
        <w:rPr>
          <w:rFonts w:ascii="Times New Roman" w:hAnsi="Times New Roman" w:cs="Times New Roman" w:hint="eastAsia"/>
          <w:sz w:val="24"/>
          <w:szCs w:val="24"/>
        </w:rPr>
        <w:t>2.</w:t>
      </w:r>
      <w:r w:rsidRPr="00287DEE">
        <w:rPr>
          <w:rFonts w:ascii="Times New Roman" w:hAnsi="Times New Roman" w:cs="Times New Roman" w:hint="eastAsia"/>
          <w:sz w:val="24"/>
          <w:szCs w:val="24"/>
        </w:rPr>
        <w:t xml:space="preserve">　</w:t>
      </w:r>
      <w:r w:rsidRPr="00287DEE">
        <w:rPr>
          <w:rFonts w:ascii="Times New Roman" w:hAnsi="Times New Roman" w:cs="Times New Roman"/>
          <w:sz w:val="24"/>
          <w:szCs w:val="24"/>
        </w:rPr>
        <w:t>Clearly define the objectives of the survey</w:t>
      </w:r>
      <w:r w:rsidRPr="00287DEE">
        <w:rPr>
          <w:rFonts w:ascii="Times New Roman" w:hAnsi="Times New Roman" w:cs="Times New Roman" w:hint="eastAsia"/>
          <w:sz w:val="24"/>
          <w:szCs w:val="24"/>
        </w:rPr>
        <w:t>. Furthermore,</w:t>
      </w:r>
      <w:r w:rsidRPr="00287DEE">
        <w:rPr>
          <w:rFonts w:ascii="Times New Roman" w:hAnsi="Times New Roman" w:cs="Times New Roman"/>
          <w:sz w:val="24"/>
          <w:szCs w:val="24"/>
        </w:rPr>
        <w:t xml:space="preserve"> establish their priorities.</w:t>
      </w:r>
    </w:p>
    <w:p w14:paraId="6AC7142F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  <w:r w:rsidRPr="00E4145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B7FB43" wp14:editId="622F09D0">
                <wp:simplePos x="0" y="0"/>
                <wp:positionH relativeFrom="margin">
                  <wp:posOffset>205303</wp:posOffset>
                </wp:positionH>
                <wp:positionV relativeFrom="paragraph">
                  <wp:posOffset>94158</wp:posOffset>
                </wp:positionV>
                <wp:extent cx="5981700" cy="1490996"/>
                <wp:effectExtent l="0" t="0" r="19050" b="13970"/>
                <wp:wrapNone/>
                <wp:docPr id="2" name="正方形/長方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1700" cy="1490996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F48A7C" w14:textId="77777777" w:rsidR="00C363D5" w:rsidRPr="00C2709C" w:rsidRDefault="00C363D5" w:rsidP="00C363D5">
                            <w:pPr>
                              <w:pStyle w:val="a4"/>
                              <w:ind w:leftChars="0" w:left="440"/>
                              <w:jc w:val="left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B7FB43" id="正方形/長方形 2" o:spid="_x0000_s1028" style="position:absolute;left:0;text-align:left;margin-left:16.15pt;margin-top:7.4pt;width:471pt;height:117.4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A4AbQIAADEFAAAOAAAAZHJzL2Uyb0RvYy54bWysVE1v2zAMvQ/YfxB0X20H6UeCOkXQosOA&#10;oivWDj0rslQbkEWNUmJnv36U7DhFW+wwzAdZEslH6ulRl1d9a9hOoW/Alrw4yTlTVkLV2JeS/3y6&#10;/XLBmQ/CVsKAVSXfK8+vVp8/XXZuqWZQg6kUMgKxftm5ktchuGWWeVmrVvgTcMqSUQO2ItASX7IK&#10;RUforclmeX6WdYCVQ5DKe9q9GYx8lfC1VjJ819qrwEzJqbaQRkzjJo7Z6lIsX1C4upFjGeIfqmhF&#10;YynpBHUjgmBbbN5BtY1E8KDDiYQ2A60bqdIZ6DRF/uY0j7VwKp2FyPFuosn/P1h5v3t0D0g0dM4v&#10;PU3jKXqNbfxTfaxPZO0nslQfmKTN08VFcZ4Tp5JsxXyRLxZnkc7sGO7Qh68KWhYnJUe6jUSS2N35&#10;MLgeXGI2C7eNMXH/WEuahb1R0cHYH0qzpqLsswSUZKKuDbKdoAsWUiobisFUi0oN26c5fWNpU0Qq&#10;NAFGZE2JJ+wRIErwPfZQ9ugfQ1VS2RSc/62wIXiKSJnBhim4bSzgRwCGTjVmHvwPJA3URJZCv+mJ&#10;m0gNecadDVT7B2QIg+q9k7cNXcSd8OFBIMmcLo9aN3ynQRvoSg7jjLMa8PdH+9Gf1EdWzjpqm5L7&#10;X1uBijPzzZIuF8V8HvssLean5zNa4GvL5rXFbttroIsr6JFwMk2jfzCHqUZon6nD1zErmYSVlLvk&#10;MuBhcR2GdqY3Qqr1OrlRbzkR7uyjkxE88hyF9tQ/C3SjGgMJ+R4OLSaWb0Q5+MZIC+ttAN0kxR55&#10;HW+A+jJJaXxDYuO/Xiev40u3+gMAAP//AwBQSwMEFAAGAAgAAAAhABjOHLLhAAAACQEAAA8AAABk&#10;cnMvZG93bnJldi54bWxMj0FLw0AQhe+C/2EZwZvdNI3RxmxKKgiiIDQW0ds2O02C2dmY3bbx3zue&#10;9DjvPd58L19NthdHHH3nSMF8FoFAqp3pqFGwfX24ugXhgyaje0eo4Bs9rIrzs1xnxp1og8cqNIJL&#10;yGdaQRvCkEnp6xat9jM3ILG3d6PVgc+xkWbUJy63vYyjKJVWd8QfWj3gfYv1Z3WwCt4213tcr9Ot&#10;fPkov8p59Tg9P70rdXkxlXcgAk7hLwy/+IwOBTPt3IGMF72CRbzgJOsJL2B/eZOwsFMQJ8sUZJHL&#10;/wuKHwAAAP//AwBQSwECLQAUAAYACAAAACEAtoM4kv4AAADhAQAAEwAAAAAAAAAAAAAAAAAAAAAA&#10;W0NvbnRlbnRfVHlwZXNdLnhtbFBLAQItABQABgAIAAAAIQA4/SH/1gAAAJQBAAALAAAAAAAAAAAA&#10;AAAAAC8BAABfcmVscy8ucmVsc1BLAQItABQABgAIAAAAIQBRAA4AbQIAADEFAAAOAAAAAAAAAAAA&#10;AAAAAC4CAABkcnMvZTJvRG9jLnhtbFBLAQItABQABgAIAAAAIQAYzhyy4QAAAAkBAAAPAAAAAAAA&#10;AAAAAAAAAMcEAABkcnMvZG93bnJldi54bWxQSwUGAAAAAAQABADzAAAA1QUAAAAA&#10;" filled="f" strokecolor="#1f3763 [1604]" strokeweight="1pt">
                <v:textbox>
                  <w:txbxContent>
                    <w:p w14:paraId="7AF48A7C" w14:textId="77777777" w:rsidR="00C363D5" w:rsidRPr="00C2709C" w:rsidRDefault="00C363D5" w:rsidP="00C363D5">
                      <w:pPr>
                        <w:pStyle w:val="a4"/>
                        <w:ind w:leftChars="0" w:left="440"/>
                        <w:jc w:val="left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25E4469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25735B5E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5584FC4A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69CF863C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595DA674" w14:textId="77777777" w:rsidR="00C363D5" w:rsidRPr="00E4145D" w:rsidRDefault="00C363D5" w:rsidP="00C363D5">
      <w:pPr>
        <w:rPr>
          <w:rFonts w:ascii="Times New Roman" w:hAnsi="Times New Roman" w:cs="Times New Roman"/>
        </w:rPr>
      </w:pPr>
    </w:p>
    <w:p w14:paraId="78C7973D" w14:textId="77777777" w:rsidR="00C363D5" w:rsidRPr="00287DEE" w:rsidRDefault="00C363D5" w:rsidP="00C363D5">
      <w:pPr>
        <w:rPr>
          <w:rFonts w:ascii="Times New Roman" w:hAnsi="Times New Roman" w:cs="Times New Roman"/>
          <w:sz w:val="24"/>
          <w:szCs w:val="24"/>
        </w:rPr>
      </w:pPr>
      <w:r w:rsidRPr="00287DEE">
        <w:rPr>
          <w:rFonts w:ascii="Times New Roman" w:hAnsi="Times New Roman" w:cs="Times New Roman" w:hint="eastAsia"/>
          <w:sz w:val="24"/>
          <w:szCs w:val="24"/>
        </w:rPr>
        <w:t>3.</w:t>
      </w:r>
      <w:r w:rsidRPr="00287DEE">
        <w:rPr>
          <w:rFonts w:ascii="Times New Roman" w:hAnsi="Times New Roman" w:cs="Times New Roman" w:hint="eastAsia"/>
          <w:sz w:val="24"/>
          <w:szCs w:val="24"/>
        </w:rPr>
        <w:t xml:space="preserve">　</w:t>
      </w:r>
      <w:r w:rsidRPr="00287DEE">
        <w:rPr>
          <w:rFonts w:ascii="Times New Roman" w:hAnsi="Times New Roman" w:cs="Times New Roman"/>
          <w:sz w:val="24"/>
          <w:szCs w:val="24"/>
        </w:rPr>
        <w:t>Setting the basic information for the survey (respondent demographics).</w:t>
      </w:r>
    </w:p>
    <w:p w14:paraId="1C01FCF8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  <w:r w:rsidRPr="00E4145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984D8C" wp14:editId="0AE3DDA9">
                <wp:simplePos x="0" y="0"/>
                <wp:positionH relativeFrom="margin">
                  <wp:posOffset>200202</wp:posOffset>
                </wp:positionH>
                <wp:positionV relativeFrom="paragraph">
                  <wp:posOffset>66734</wp:posOffset>
                </wp:positionV>
                <wp:extent cx="5875020" cy="2209327"/>
                <wp:effectExtent l="0" t="0" r="11430" b="19685"/>
                <wp:wrapNone/>
                <wp:docPr id="5" name="正方形/長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75020" cy="2209327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47DBB9" w14:textId="77777777" w:rsidR="00C363D5" w:rsidRDefault="00C363D5" w:rsidP="00C363D5">
                            <w:pPr>
                              <w:jc w:val="left"/>
                              <w:rPr>
                                <w:color w:val="000000" w:themeColor="text1"/>
                              </w:rPr>
                            </w:pPr>
                          </w:p>
                          <w:p w14:paraId="4FC506FF" w14:textId="77777777" w:rsidR="00C363D5" w:rsidRDefault="00C363D5" w:rsidP="00C363D5">
                            <w:pPr>
                              <w:jc w:val="left"/>
                              <w:rPr>
                                <w:color w:val="000000" w:themeColor="text1"/>
                              </w:rPr>
                            </w:pPr>
                          </w:p>
                          <w:p w14:paraId="54AA46B8" w14:textId="77777777" w:rsidR="00C363D5" w:rsidRDefault="00C363D5" w:rsidP="00C363D5">
                            <w:pPr>
                              <w:jc w:val="left"/>
                              <w:rPr>
                                <w:color w:val="000000" w:themeColor="text1"/>
                              </w:rPr>
                            </w:pPr>
                          </w:p>
                          <w:p w14:paraId="2367D1C5" w14:textId="77777777" w:rsidR="00C363D5" w:rsidRDefault="00C363D5" w:rsidP="00C363D5">
                            <w:pPr>
                              <w:jc w:val="left"/>
                              <w:rPr>
                                <w:color w:val="000000" w:themeColor="text1"/>
                              </w:rPr>
                            </w:pPr>
                          </w:p>
                          <w:p w14:paraId="60E72CA2" w14:textId="77777777" w:rsidR="00C363D5" w:rsidRDefault="00C363D5" w:rsidP="00C363D5">
                            <w:pPr>
                              <w:jc w:val="left"/>
                              <w:rPr>
                                <w:color w:val="000000" w:themeColor="text1"/>
                              </w:rPr>
                            </w:pPr>
                          </w:p>
                          <w:p w14:paraId="1FA83A4A" w14:textId="77777777" w:rsidR="00C363D5" w:rsidRDefault="00C363D5" w:rsidP="00C363D5">
                            <w:pPr>
                              <w:jc w:val="left"/>
                              <w:rPr>
                                <w:color w:val="000000" w:themeColor="text1"/>
                              </w:rPr>
                            </w:pPr>
                          </w:p>
                          <w:p w14:paraId="13D0F0E4" w14:textId="77777777" w:rsidR="00C363D5" w:rsidRPr="00242CCB" w:rsidRDefault="00C363D5" w:rsidP="00C363D5">
                            <w:pPr>
                              <w:jc w:val="left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984D8C" id="正方形/長方形 5" o:spid="_x0000_s1029" style="position:absolute;left:0;text-align:left;margin-left:15.75pt;margin-top:5.25pt;width:462.6pt;height:173.9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1uPmbQIAADEFAAAOAAAAZHJzL2Uyb0RvYy54bWysVFFP2zAQfp+0/2D5fSQNdEBFiioQ0yQE&#10;aDDx7Do2ieT4vLPbpPv1OztpigDtYVoeHNt3993583e+uOxbw7YKfQO25LOjnDNlJVSNfSn5z6eb&#10;L2ec+SBsJQxYVfKd8vxy+fnTRecWqoAaTKWQEYj1i86VvA7BLbLMy1q1wh+BU5aMGrAVgZb4klUo&#10;OkJvTVbk+desA6wcglTe0+71YOTLhK+1kuFea68CMyWn2kIaMY3rOGbLC7F4QeHqRo5liH+oohWN&#10;paQT1LUIgm2weQfVNhLBgw5HEtoMtG6kSmeg08zyN6d5rIVT6SxEjncTTf7/wcq77aN7QKKhc37h&#10;aRpP0Wts45/qY30iazeRpfrAJG3Oz07neUGcSrIVRX5+XJxGOrNDuEMfviloWZyUHOk2Eklie+vD&#10;4Lp3idks3DTGxP1DLWkWdkZFB2N/KM2airIXCSjJRF0ZZFtBFyykVDbMBlMtKjVsz3P6xtKmiFRo&#10;AozImhJP2CNAlOB77KHs0T+GqqSyKTj/W2FD8BSRMoMNU3DbWMCPAAydasw8+O9JGqiJLIV+3RM3&#10;JT+OnnFnDdXuARnCoHrv5E1DF3ErfHgQSDKny6PWDfc0aANdyWGccVYD/v5oP/qT+sjKWUdtU3L/&#10;ayNQcWa+W9Ll+ezkJPZZWpzMT6NA8LVl/dpiN+0V0MXN6JFwMk2jfzD7qUZon6nDVzErmYSVlLvk&#10;MuB+cRWGdqY3QqrVKrlRbzkRbu2jkxE88hyF9tQ/C3SjGgMJ+Q72LSYWb0Q5+MZIC6tNAN0kxR54&#10;HW+A+jJJaXxDYuO/Xievw0u3/AMAAP//AwBQSwMEFAAGAAgAAAAhANfUXQXhAAAACQEAAA8AAABk&#10;cnMvZG93bnJldi54bWxMj0FLw0AQhe+C/2EZwZvdRE2sMZuSCoIoCE1L0ds2O02C2dmY3bbx3zue&#10;9DTMvMeb7+WLyfbiiKPvHCmIZxEIpNqZjhoFm/XT1RyED5qM7h2hgm/0sCjOz3KdGXeiFR6r0AgO&#10;IZ9pBW0IQyalr1u02s/cgMTa3o1WB17HRppRnzjc9vI6ilJpdUf8odUDPrZYf1YHq2C7Sva4XKYb&#10;+fZRfpVx9Ty9vrwrdXkxlQ8gAk7hzwy/+IwOBTPt3IGMF72CmzhhJ98jnqzfJ+kdiB0LyfwWZJHL&#10;/w2KHwAAAP//AwBQSwECLQAUAAYACAAAACEAtoM4kv4AAADhAQAAEwAAAAAAAAAAAAAAAAAAAAAA&#10;W0NvbnRlbnRfVHlwZXNdLnhtbFBLAQItABQABgAIAAAAIQA4/SH/1gAAAJQBAAALAAAAAAAAAAAA&#10;AAAAAC8BAABfcmVscy8ucmVsc1BLAQItABQABgAIAAAAIQDO1uPmbQIAADEFAAAOAAAAAAAAAAAA&#10;AAAAAC4CAABkcnMvZTJvRG9jLnhtbFBLAQItABQABgAIAAAAIQDX1F0F4QAAAAkBAAAPAAAAAAAA&#10;AAAAAAAAAMcEAABkcnMvZG93bnJldi54bWxQSwUGAAAAAAQABADzAAAA1QUAAAAA&#10;" filled="f" strokecolor="#1f3763 [1604]" strokeweight="1pt">
                <v:textbox>
                  <w:txbxContent>
                    <w:p w14:paraId="3047DBB9" w14:textId="77777777" w:rsidR="00C363D5" w:rsidRDefault="00C363D5" w:rsidP="00C363D5">
                      <w:pPr>
                        <w:jc w:val="left"/>
                        <w:rPr>
                          <w:color w:val="000000" w:themeColor="text1"/>
                        </w:rPr>
                      </w:pPr>
                    </w:p>
                    <w:p w14:paraId="4FC506FF" w14:textId="77777777" w:rsidR="00C363D5" w:rsidRDefault="00C363D5" w:rsidP="00C363D5">
                      <w:pPr>
                        <w:jc w:val="left"/>
                        <w:rPr>
                          <w:color w:val="000000" w:themeColor="text1"/>
                        </w:rPr>
                      </w:pPr>
                    </w:p>
                    <w:p w14:paraId="54AA46B8" w14:textId="77777777" w:rsidR="00C363D5" w:rsidRDefault="00C363D5" w:rsidP="00C363D5">
                      <w:pPr>
                        <w:jc w:val="left"/>
                        <w:rPr>
                          <w:color w:val="000000" w:themeColor="text1"/>
                        </w:rPr>
                      </w:pPr>
                    </w:p>
                    <w:p w14:paraId="2367D1C5" w14:textId="77777777" w:rsidR="00C363D5" w:rsidRDefault="00C363D5" w:rsidP="00C363D5">
                      <w:pPr>
                        <w:jc w:val="left"/>
                        <w:rPr>
                          <w:color w:val="000000" w:themeColor="text1"/>
                        </w:rPr>
                      </w:pPr>
                    </w:p>
                    <w:p w14:paraId="60E72CA2" w14:textId="77777777" w:rsidR="00C363D5" w:rsidRDefault="00C363D5" w:rsidP="00C363D5">
                      <w:pPr>
                        <w:jc w:val="left"/>
                        <w:rPr>
                          <w:color w:val="000000" w:themeColor="text1"/>
                        </w:rPr>
                      </w:pPr>
                    </w:p>
                    <w:p w14:paraId="1FA83A4A" w14:textId="77777777" w:rsidR="00C363D5" w:rsidRDefault="00C363D5" w:rsidP="00C363D5">
                      <w:pPr>
                        <w:jc w:val="left"/>
                        <w:rPr>
                          <w:color w:val="000000" w:themeColor="text1"/>
                        </w:rPr>
                      </w:pPr>
                    </w:p>
                    <w:p w14:paraId="13D0F0E4" w14:textId="77777777" w:rsidR="00C363D5" w:rsidRPr="00242CCB" w:rsidRDefault="00C363D5" w:rsidP="00C363D5">
                      <w:pPr>
                        <w:jc w:val="left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35268AC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5B865943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4C1B43D1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4D059905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6ACC2477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349FC64B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7086F5CC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0490890D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37E6679A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1D215B69" w14:textId="77777777" w:rsidR="00C363D5" w:rsidRPr="00E4145D" w:rsidRDefault="00C363D5" w:rsidP="00C363D5">
      <w:pPr>
        <w:rPr>
          <w:rFonts w:ascii="Times New Roman" w:hAnsi="Times New Roman" w:cs="Times New Roman"/>
        </w:rPr>
      </w:pPr>
    </w:p>
    <w:p w14:paraId="23BC842B" w14:textId="77777777" w:rsidR="00C363D5" w:rsidRPr="00287DEE" w:rsidRDefault="00C363D5" w:rsidP="00C363D5">
      <w:pPr>
        <w:rPr>
          <w:rFonts w:ascii="Times New Roman" w:hAnsi="Times New Roman" w:cs="Times New Roman"/>
          <w:sz w:val="24"/>
          <w:szCs w:val="24"/>
        </w:rPr>
      </w:pPr>
      <w:r w:rsidRPr="00E4145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BB6227" wp14:editId="49B15021">
                <wp:simplePos x="0" y="0"/>
                <wp:positionH relativeFrom="margin">
                  <wp:posOffset>312287</wp:posOffset>
                </wp:positionH>
                <wp:positionV relativeFrom="paragraph">
                  <wp:posOffset>425116</wp:posOffset>
                </wp:positionV>
                <wp:extent cx="5905500" cy="5435125"/>
                <wp:effectExtent l="0" t="0" r="19050" b="13335"/>
                <wp:wrapNone/>
                <wp:docPr id="3" name="正方形/長方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0" cy="54351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82D326" w14:textId="77777777" w:rsidR="00C363D5" w:rsidRPr="00FB35B2" w:rsidRDefault="00C363D5" w:rsidP="00C363D5">
                            <w:pPr>
                              <w:jc w:val="left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BB6227" id="正方形/長方形 3" o:spid="_x0000_s1030" style="position:absolute;left:0;text-align:left;margin-left:24.6pt;margin-top:33.45pt;width:465pt;height:427.9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ouBbQIAADEFAAAOAAAAZHJzL2Uyb0RvYy54bWysVN9P2zAQfp+0/8Hy+0jaNduoSFEFYpqE&#10;AAETz65jk0iOzzu7Tbq/fmcnTRGgPUx7Sez78d3583c+O+9bw3YKfQO25LOTnDNlJVSNfS75z8er&#10;T98480HYShiwquR75fn56uOHs84t1RxqMJVCRiDWLztX8joEt8wyL2vVCn8CTllyasBWBNric1ah&#10;6Ai9Ndk8z79kHWDlEKTynqyXg5OvEr7WSoZbrb0KzJScegvpi+m7id9sdSaWzyhc3cixDfEPXbSi&#10;sVR0groUQbAtNm+g2kYieNDhREKbgdaNVOkMdJpZ/uo0D7VwKp2FyPFuosn/P1h5s3twd0g0dM4v&#10;PS3jKXqNbfxTf6xPZO0nslQfmCRjcZoXRU6cSvIVi8/FbF5EOrNjukMfvitoWVyUHOk2Eklid+3D&#10;EHoIidUsXDXGRPuxl7QKe6NigLH3SrOmourzBJRkoi4Msp2gCxZSKhtmg6sWlRrM1CX1OdSbMlKj&#10;CTAiayo8YY8AUYJvsQeYMT6mqqSyKTn/W2ND8pSRKoMNU3LbWMD3AAydaqw8xB9IGqiJLIV+0xM3&#10;JV/EyGjZQLW/Q4YwqN47edXQRVwLH+4Ekszp8mh0wy19tIGu5DCuOKsBf79nj/GkPvJy1tHYlNz/&#10;2gpUnJkflnR5Olss4pylzaL4OqcNvvRsXnrstr0AurgZPRJOpmWMD+aw1AjtE034OlYll7CSapdc&#10;BjxsLsIwzvRGSLVepzCaLSfCtX1wMoJHnqPQHvsngW5UYyAh38BhxMTylSiH2JhpYb0NoJuk2COv&#10;4w3QXCYpjW9IHPyX+xR1fOlWfwAAAP//AwBQSwMEFAAGAAgAAAAhACfyNyXhAAAACQEAAA8AAABk&#10;cnMvZG93bnJldi54bWxMj0FLw0AQhe+C/2EZwZvdNGhsYjYlFQRRKDQW0ds2O02C2dmY3bbx3zs9&#10;6W1m3uPN9/LlZHtxxNF3jhTMZxEIpNqZjhoF27enmwUIHzQZ3TtCBT/oYVlcXuQ6M+5EGzxWoREc&#10;Qj7TCtoQhkxKX7dotZ+5AYm1vRutDryOjTSjPnG47WUcRYm0uiP+0OoBH1usv6qDVfC+udvjapVs&#10;5fqz/C7n1fP0+vKh1PXVVD6ACDiFPzOc8RkdCmbauQMZL3oFt2nMTgVJkoJgPb0/H3Y8xPECZJHL&#10;/w2KXwAAAP//AwBQSwECLQAUAAYACAAAACEAtoM4kv4AAADhAQAAEwAAAAAAAAAAAAAAAAAAAAAA&#10;W0NvbnRlbnRfVHlwZXNdLnhtbFBLAQItABQABgAIAAAAIQA4/SH/1gAAAJQBAAALAAAAAAAAAAAA&#10;AAAAAC8BAABfcmVscy8ucmVsc1BLAQItABQABgAIAAAAIQCG4ouBbQIAADEFAAAOAAAAAAAAAAAA&#10;AAAAAC4CAABkcnMvZTJvRG9jLnhtbFBLAQItABQABgAIAAAAIQAn8jcl4QAAAAkBAAAPAAAAAAAA&#10;AAAAAAAAAMcEAABkcnMvZG93bnJldi54bWxQSwUGAAAAAAQABADzAAAA1QUAAAAA&#10;" filled="f" strokecolor="#1f3763 [1604]" strokeweight="1pt">
                <v:textbox>
                  <w:txbxContent>
                    <w:p w14:paraId="5382D326" w14:textId="77777777" w:rsidR="00C363D5" w:rsidRPr="00FB35B2" w:rsidRDefault="00C363D5" w:rsidP="00C363D5">
                      <w:pPr>
                        <w:jc w:val="left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287DEE">
        <w:rPr>
          <w:rFonts w:ascii="Times New Roman" w:hAnsi="Times New Roman" w:cs="Times New Roman" w:hint="eastAsia"/>
          <w:sz w:val="24"/>
          <w:szCs w:val="24"/>
        </w:rPr>
        <w:t>4.</w:t>
      </w:r>
      <w:r w:rsidRPr="00287DEE">
        <w:rPr>
          <w:rFonts w:ascii="Times New Roman" w:hAnsi="Times New Roman" w:cs="Times New Roman" w:hint="eastAsia"/>
          <w:sz w:val="24"/>
          <w:szCs w:val="24"/>
        </w:rPr>
        <w:t xml:space="preserve">　</w:t>
      </w:r>
      <w:r w:rsidRPr="00287DEE">
        <w:rPr>
          <w:sz w:val="24"/>
          <w:szCs w:val="24"/>
        </w:rPr>
        <w:t xml:space="preserve"> </w:t>
      </w:r>
      <w:r w:rsidRPr="00287DEE">
        <w:rPr>
          <w:rFonts w:hint="eastAsia"/>
          <w:sz w:val="24"/>
          <w:szCs w:val="24"/>
        </w:rPr>
        <w:t>L</w:t>
      </w:r>
      <w:r w:rsidRPr="00287DEE">
        <w:rPr>
          <w:rFonts w:ascii="Times New Roman" w:hAnsi="Times New Roman" w:cs="Times New Roman"/>
          <w:sz w:val="24"/>
          <w:szCs w:val="24"/>
        </w:rPr>
        <w:t>et's design the survey questions</w:t>
      </w:r>
      <w:r>
        <w:rPr>
          <w:rFonts w:ascii="Times New Roman" w:hAnsi="Times New Roman" w:cs="Times New Roman" w:hint="eastAsia"/>
          <w:sz w:val="24"/>
          <w:szCs w:val="24"/>
        </w:rPr>
        <w:t>!</w:t>
      </w:r>
    </w:p>
    <w:p w14:paraId="122721DE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024AF6A0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10E41BB7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1A07E8D1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3C7B6049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6429997F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2AF29A32" w14:textId="77777777" w:rsidR="00C363D5" w:rsidRPr="00E4145D" w:rsidRDefault="00C363D5" w:rsidP="00C363D5">
      <w:pPr>
        <w:rPr>
          <w:rFonts w:ascii="Times New Roman" w:hAnsi="Times New Roman" w:cs="Times New Roman"/>
        </w:rPr>
      </w:pPr>
    </w:p>
    <w:p w14:paraId="381229B6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2BD6F1C7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70061DC8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35B16E3A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72DE888D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5E296F20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7698F9A9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65AEBCD5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7B8F1BB4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3C26D0E9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382952B0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2455EDD3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0F9180DC" w14:textId="77777777" w:rsidR="00C363D5" w:rsidRPr="00E4145D" w:rsidRDefault="00C363D5" w:rsidP="00C363D5">
      <w:pPr>
        <w:pStyle w:val="a4"/>
        <w:ind w:leftChars="0" w:left="360"/>
        <w:rPr>
          <w:rFonts w:ascii="Times New Roman" w:hAnsi="Times New Roman" w:cs="Times New Roman"/>
        </w:rPr>
      </w:pPr>
    </w:p>
    <w:p w14:paraId="5C093D27" w14:textId="77777777" w:rsidR="00C363D5" w:rsidRPr="00E4145D" w:rsidRDefault="00C363D5" w:rsidP="00C363D5">
      <w:pPr>
        <w:rPr>
          <w:rFonts w:ascii="Times New Roman" w:hAnsi="Times New Roman" w:cs="Times New Roman"/>
        </w:rPr>
      </w:pPr>
    </w:p>
    <w:p w14:paraId="0573E92A" w14:textId="77777777" w:rsidR="00AA3577" w:rsidRPr="00C363D5" w:rsidRDefault="00AA3577" w:rsidP="003742E1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AA3577" w:rsidRPr="00C363D5" w:rsidSect="00C363D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566459" w14:textId="77777777" w:rsidR="007E60D3" w:rsidRDefault="007E60D3" w:rsidP="00420794">
      <w:r>
        <w:separator/>
      </w:r>
    </w:p>
  </w:endnote>
  <w:endnote w:type="continuationSeparator" w:id="0">
    <w:p w14:paraId="4B95A42E" w14:textId="77777777" w:rsidR="007E60D3" w:rsidRDefault="007E60D3" w:rsidP="00420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F32459" w14:textId="77777777" w:rsidR="007E60D3" w:rsidRDefault="007E60D3" w:rsidP="00420794">
      <w:r>
        <w:separator/>
      </w:r>
    </w:p>
  </w:footnote>
  <w:footnote w:type="continuationSeparator" w:id="0">
    <w:p w14:paraId="1F2EE6C5" w14:textId="77777777" w:rsidR="007E60D3" w:rsidRDefault="007E60D3" w:rsidP="004207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C62770"/>
    <w:multiLevelType w:val="hybridMultilevel"/>
    <w:tmpl w:val="5746A89A"/>
    <w:lvl w:ilvl="0" w:tplc="04090009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8892A41"/>
    <w:multiLevelType w:val="hybridMultilevel"/>
    <w:tmpl w:val="F55C7288"/>
    <w:lvl w:ilvl="0" w:tplc="A2F07F8E">
      <w:numFmt w:val="bullet"/>
      <w:lvlText w:val="□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766264168">
    <w:abstractNumId w:val="1"/>
  </w:num>
  <w:num w:numId="2" w16cid:durableId="1985238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867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6DC"/>
    <w:rsid w:val="00022430"/>
    <w:rsid w:val="000436E3"/>
    <w:rsid w:val="00046D99"/>
    <w:rsid w:val="0005452A"/>
    <w:rsid w:val="000556DC"/>
    <w:rsid w:val="000759F5"/>
    <w:rsid w:val="000B6787"/>
    <w:rsid w:val="000D15C9"/>
    <w:rsid w:val="000D30BC"/>
    <w:rsid w:val="000E0FCE"/>
    <w:rsid w:val="000F2A2E"/>
    <w:rsid w:val="001147C3"/>
    <w:rsid w:val="001266D8"/>
    <w:rsid w:val="00141364"/>
    <w:rsid w:val="0014636E"/>
    <w:rsid w:val="001944C2"/>
    <w:rsid w:val="00197579"/>
    <w:rsid w:val="001A3F5D"/>
    <w:rsid w:val="00233455"/>
    <w:rsid w:val="002337D0"/>
    <w:rsid w:val="0026353D"/>
    <w:rsid w:val="002C7C0F"/>
    <w:rsid w:val="002F6213"/>
    <w:rsid w:val="00301A3C"/>
    <w:rsid w:val="003024FD"/>
    <w:rsid w:val="00310FAD"/>
    <w:rsid w:val="0034230B"/>
    <w:rsid w:val="003448A9"/>
    <w:rsid w:val="00360DC8"/>
    <w:rsid w:val="003742E1"/>
    <w:rsid w:val="003918BC"/>
    <w:rsid w:val="003C687B"/>
    <w:rsid w:val="003E27BB"/>
    <w:rsid w:val="003F60C6"/>
    <w:rsid w:val="00420794"/>
    <w:rsid w:val="00433078"/>
    <w:rsid w:val="0045693F"/>
    <w:rsid w:val="004702DC"/>
    <w:rsid w:val="004A105E"/>
    <w:rsid w:val="004C5958"/>
    <w:rsid w:val="004D0E50"/>
    <w:rsid w:val="0050040E"/>
    <w:rsid w:val="00543257"/>
    <w:rsid w:val="005446DD"/>
    <w:rsid w:val="005569FB"/>
    <w:rsid w:val="005615CF"/>
    <w:rsid w:val="005C558D"/>
    <w:rsid w:val="005C6D3C"/>
    <w:rsid w:val="005E0E56"/>
    <w:rsid w:val="00611AA9"/>
    <w:rsid w:val="00641ECD"/>
    <w:rsid w:val="00690501"/>
    <w:rsid w:val="006A5C20"/>
    <w:rsid w:val="006B4DD2"/>
    <w:rsid w:val="006C0F9F"/>
    <w:rsid w:val="00706E63"/>
    <w:rsid w:val="00711A13"/>
    <w:rsid w:val="00731399"/>
    <w:rsid w:val="0078164E"/>
    <w:rsid w:val="0078553E"/>
    <w:rsid w:val="007855A2"/>
    <w:rsid w:val="00792525"/>
    <w:rsid w:val="0079748A"/>
    <w:rsid w:val="007C22DC"/>
    <w:rsid w:val="007C4F1A"/>
    <w:rsid w:val="007E47B0"/>
    <w:rsid w:val="007E60D3"/>
    <w:rsid w:val="007F42FE"/>
    <w:rsid w:val="007F4368"/>
    <w:rsid w:val="0080301F"/>
    <w:rsid w:val="0080601C"/>
    <w:rsid w:val="00850F44"/>
    <w:rsid w:val="00856EBC"/>
    <w:rsid w:val="00897696"/>
    <w:rsid w:val="008D2F44"/>
    <w:rsid w:val="0095233E"/>
    <w:rsid w:val="00980987"/>
    <w:rsid w:val="0098759F"/>
    <w:rsid w:val="009A62DA"/>
    <w:rsid w:val="009C6937"/>
    <w:rsid w:val="00A45CFA"/>
    <w:rsid w:val="00A75F55"/>
    <w:rsid w:val="00AA3577"/>
    <w:rsid w:val="00AA6923"/>
    <w:rsid w:val="00AC04EB"/>
    <w:rsid w:val="00AD5930"/>
    <w:rsid w:val="00AE0727"/>
    <w:rsid w:val="00AE6EC5"/>
    <w:rsid w:val="00AF035E"/>
    <w:rsid w:val="00B3091F"/>
    <w:rsid w:val="00B82098"/>
    <w:rsid w:val="00BB334D"/>
    <w:rsid w:val="00BB7EA1"/>
    <w:rsid w:val="00BF24FB"/>
    <w:rsid w:val="00C347E4"/>
    <w:rsid w:val="00C363D5"/>
    <w:rsid w:val="00C371C5"/>
    <w:rsid w:val="00C433B7"/>
    <w:rsid w:val="00C7298F"/>
    <w:rsid w:val="00C87160"/>
    <w:rsid w:val="00CB740B"/>
    <w:rsid w:val="00CD379B"/>
    <w:rsid w:val="00CD39A5"/>
    <w:rsid w:val="00D14E4D"/>
    <w:rsid w:val="00D1769C"/>
    <w:rsid w:val="00D403B0"/>
    <w:rsid w:val="00D5443D"/>
    <w:rsid w:val="00D654CA"/>
    <w:rsid w:val="00D654F4"/>
    <w:rsid w:val="00DA674C"/>
    <w:rsid w:val="00E055E3"/>
    <w:rsid w:val="00E13B4E"/>
    <w:rsid w:val="00E45FDD"/>
    <w:rsid w:val="00ED06DE"/>
    <w:rsid w:val="00ED3468"/>
    <w:rsid w:val="00EF2135"/>
    <w:rsid w:val="00F0543D"/>
    <w:rsid w:val="00F262AB"/>
    <w:rsid w:val="00F61A39"/>
    <w:rsid w:val="00F9359D"/>
    <w:rsid w:val="00F95264"/>
    <w:rsid w:val="00FC23C3"/>
    <w:rsid w:val="00FF05AE"/>
    <w:rsid w:val="00FF4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>
      <v:textbox inset="5.85pt,.7pt,5.85pt,.7pt"/>
    </o:shapedefaults>
    <o:shapelayout v:ext="edit">
      <o:idmap v:ext="edit" data="1"/>
    </o:shapelayout>
  </w:shapeDefaults>
  <w:decimalSymbol w:val="."/>
  <w:listSeparator w:val=","/>
  <w14:docId w14:val="3ECCB2E3"/>
  <w15:chartTrackingRefBased/>
  <w15:docId w15:val="{5343691A-D61A-48D1-9A95-9A846F751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7C0F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56DC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556DC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0759F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4207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20794"/>
    <w:rPr>
      <w14:ligatures w14:val="none"/>
    </w:rPr>
  </w:style>
  <w:style w:type="paragraph" w:styleId="a7">
    <w:name w:val="footer"/>
    <w:basedOn w:val="a"/>
    <w:link w:val="a8"/>
    <w:uiPriority w:val="99"/>
    <w:unhideWhenUsed/>
    <w:rsid w:val="0042079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20794"/>
    <w:rPr>
      <w14:ligatures w14:val="none"/>
    </w:rPr>
  </w:style>
  <w:style w:type="character" w:styleId="a9">
    <w:name w:val="annotation reference"/>
    <w:basedOn w:val="a0"/>
    <w:uiPriority w:val="99"/>
    <w:semiHidden/>
    <w:unhideWhenUsed/>
    <w:rsid w:val="008D2F44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8D2F44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8D2F44"/>
    <w:rPr>
      <w14:ligatures w14:val="none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D2F4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D2F44"/>
    <w:rPr>
      <w:b/>
      <w:bCs/>
      <w14:ligatures w14:val="none"/>
    </w:rPr>
  </w:style>
  <w:style w:type="paragraph" w:styleId="ae">
    <w:name w:val="Revision"/>
    <w:hidden/>
    <w:uiPriority w:val="99"/>
    <w:semiHidden/>
    <w:rsid w:val="00611AA9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9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4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貴 朝居</dc:creator>
  <cp:keywords/>
  <dc:description/>
  <cp:lastModifiedBy>祐貴 朝居</cp:lastModifiedBy>
  <cp:revision>30</cp:revision>
  <dcterms:created xsi:type="dcterms:W3CDTF">2023-12-01T11:25:00Z</dcterms:created>
  <dcterms:modified xsi:type="dcterms:W3CDTF">2025-06-15T00:17:00Z</dcterms:modified>
</cp:coreProperties>
</file>